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7F0A6" w14:textId="7A9B4B4E" w:rsidR="00AC1532" w:rsidRDefault="00C7078B">
      <w:r w:rsidRPr="00C7078B">
        <w:rPr>
          <w:noProof/>
        </w:rPr>
        <w:drawing>
          <wp:inline distT="0" distB="0" distL="0" distR="0" wp14:anchorId="2D4DA68D" wp14:editId="2F965B06">
            <wp:extent cx="5274310" cy="4873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0A5F0" w14:textId="4684AABF" w:rsidR="00C7078B" w:rsidRPr="001C25E4" w:rsidRDefault="00C7078B" w:rsidP="00C7078B">
      <w:pPr>
        <w:widowControl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C133C5">
        <w:rPr>
          <w:rFonts w:ascii="Times New Roman" w:eastAsia="宋体" w:hAnsi="Times New Roman" w:cs="Times New Roman"/>
          <w:b/>
          <w:iCs/>
          <w:sz w:val="24"/>
          <w:szCs w:val="24"/>
        </w:rPr>
        <w:t>F</w:t>
      </w:r>
      <w:r w:rsidRPr="00C133C5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ig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. S6</w:t>
      </w:r>
      <w:r w:rsidRPr="00C133C5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.</w:t>
      </w:r>
      <w:r w:rsidRPr="00C133C5">
        <w:rPr>
          <w:rFonts w:ascii="Calibri" w:eastAsia="宋体" w:hAnsi="Calibri" w:cs="Times New Roman"/>
        </w:rPr>
        <w:t xml:space="preserve"> </w:t>
      </w:r>
      <w:bookmarkStart w:id="0" w:name="_Hlk38124656"/>
      <w:r w:rsidRPr="00C133C5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Heatmap of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DEG</w:t>
      </w:r>
      <w:r w:rsidRPr="00C133C5">
        <w:rPr>
          <w:rFonts w:ascii="Times New Roman" w:eastAsia="宋体" w:hAnsi="Times New Roman" w:cs="Times New Roman"/>
          <w:bCs/>
          <w:iCs/>
          <w:sz w:val="24"/>
          <w:szCs w:val="24"/>
        </w:rPr>
        <w:t>s</w:t>
      </w:r>
      <w:r w:rsidRPr="00C133C5">
        <w:rPr>
          <w:rFonts w:ascii="Calibri" w:eastAsia="宋体" w:hAnsi="Calibri" w:cs="Times New Roman"/>
        </w:rPr>
        <w:t xml:space="preserve"> </w:t>
      </w:r>
      <w:r w:rsidRPr="00C133C5">
        <w:rPr>
          <w:rFonts w:ascii="Times New Roman" w:eastAsia="宋体" w:hAnsi="Times New Roman" w:cs="Times New Roman"/>
          <w:bCs/>
          <w:iCs/>
          <w:sz w:val="24"/>
          <w:szCs w:val="24"/>
        </w:rPr>
        <w:t>related to plant-pathogen interaction</w:t>
      </w:r>
      <w:r w:rsidRPr="00C133C5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.</w:t>
      </w:r>
      <w:r w:rsidRPr="001C25E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bookmarkEnd w:id="0"/>
      <w:r w:rsidR="001C25E4" w:rsidRPr="001C25E4">
        <w:rPr>
          <w:rFonts w:ascii="Times New Roman" w:eastAsia="宋体" w:hAnsi="Times New Roman" w:cs="Times New Roman"/>
          <w:bCs/>
          <w:iCs/>
          <w:sz w:val="24"/>
          <w:szCs w:val="24"/>
        </w:rPr>
        <w:t>HG: healthy ginseng; GRS: Ginseng rusty root symptom.</w:t>
      </w:r>
    </w:p>
    <w:p w14:paraId="32A4E3ED" w14:textId="77777777" w:rsidR="00C7078B" w:rsidRPr="001C25E4" w:rsidRDefault="00C7078B">
      <w:pPr>
        <w:rPr>
          <w:rFonts w:ascii="Times New Roman" w:eastAsia="宋体" w:hAnsi="Times New Roman" w:cs="Times New Roman"/>
          <w:bCs/>
          <w:iCs/>
          <w:sz w:val="24"/>
          <w:szCs w:val="24"/>
        </w:rPr>
      </w:pPr>
    </w:p>
    <w:sectPr w:rsidR="00C7078B" w:rsidRPr="001C2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8AC50" w14:textId="77777777" w:rsidR="00741CB1" w:rsidRDefault="00741CB1" w:rsidP="00C7078B">
      <w:r>
        <w:separator/>
      </w:r>
    </w:p>
  </w:endnote>
  <w:endnote w:type="continuationSeparator" w:id="0">
    <w:p w14:paraId="71CDF937" w14:textId="77777777" w:rsidR="00741CB1" w:rsidRDefault="00741CB1" w:rsidP="00C70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F178C" w14:textId="77777777" w:rsidR="00741CB1" w:rsidRDefault="00741CB1" w:rsidP="00C7078B">
      <w:r>
        <w:separator/>
      </w:r>
    </w:p>
  </w:footnote>
  <w:footnote w:type="continuationSeparator" w:id="0">
    <w:p w14:paraId="12B9C85E" w14:textId="77777777" w:rsidR="00741CB1" w:rsidRDefault="00741CB1" w:rsidP="00C70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1CA0"/>
    <w:rsid w:val="00071CA0"/>
    <w:rsid w:val="001C25E4"/>
    <w:rsid w:val="00741CB1"/>
    <w:rsid w:val="00AC1532"/>
    <w:rsid w:val="00C7078B"/>
    <w:rsid w:val="00DD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5E4E7"/>
  <w15:chartTrackingRefBased/>
  <w15:docId w15:val="{33089837-ECE7-46F4-BB31-6C0E1805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兴博· 边</cp:lastModifiedBy>
  <cp:revision>3</cp:revision>
  <dcterms:created xsi:type="dcterms:W3CDTF">2020-09-24T05:29:00Z</dcterms:created>
  <dcterms:modified xsi:type="dcterms:W3CDTF">2020-09-27T03:17:00Z</dcterms:modified>
</cp:coreProperties>
</file>